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C8BC6" w14:textId="77777777" w:rsidR="007D315A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</w:p>
    <w:p w14:paraId="123B1196" w14:textId="77777777" w:rsidR="007D315A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Supplementary Materials </w:t>
      </w:r>
    </w:p>
    <w:p w14:paraId="7F1E551F" w14:textId="77777777" w:rsidR="007D315A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</w:p>
    <w:p w14:paraId="49B477DA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u w:val="single"/>
          <w:lang w:val="en-CA"/>
        </w:rPr>
      </w:pPr>
      <w:r w:rsidRPr="004C6698">
        <w:rPr>
          <w:rFonts w:ascii="Times New Roman" w:hAnsi="Times New Roman" w:cs="Times New Roman"/>
          <w:u w:val="single"/>
          <w:lang w:val="en-CA"/>
        </w:rPr>
        <w:t>11 Draft Consensus Statements</w:t>
      </w:r>
    </w:p>
    <w:p w14:paraId="2B66CE1F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1. Mycosis fungoides (MF) is the most common type of cutaneous T-cell lymphoma</w:t>
      </w:r>
    </w:p>
    <w:p w14:paraId="21FE52A1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(CTCL), representing almost half of all lymphomas arising in the skin.</w:t>
      </w:r>
    </w:p>
    <w:p w14:paraId="34B4BC63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2. In MF, skin infiltration of malignant T cells predominantly affects the epidermis.</w:t>
      </w:r>
    </w:p>
    <w:p w14:paraId="14ABE9E6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3. Skin-related side effects of MF, such as dermatitis, can be managed through</w:t>
      </w:r>
    </w:p>
    <w:p w14:paraId="2238DE6B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appropriate strategies.</w:t>
      </w:r>
    </w:p>
    <w:p w14:paraId="7AB97BBF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4. Currently, available therapies for early-stage MF are limited in Canada, without</w:t>
      </w:r>
    </w:p>
    <w:p w14:paraId="38CD362A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topical agents previously indicated.</w:t>
      </w:r>
    </w:p>
    <w:p w14:paraId="33A3B2C3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5. Chlormethine gel (CL gel) is a topical antineoplastic agent with phase II clinical trial</w:t>
      </w:r>
    </w:p>
    <w:p w14:paraId="2A0DC3F3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and real-world data demonstrating safety and efficacy as a treatment option for</w:t>
      </w:r>
    </w:p>
    <w:p w14:paraId="6D230456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adults with MF.</w:t>
      </w:r>
    </w:p>
    <w:p w14:paraId="736A46E2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6. Post-hoc data analysis on CL gel indicated its clinical activity to be restricted to the</w:t>
      </w:r>
    </w:p>
    <w:p w14:paraId="4F2E3EAB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epidermis, making it particularly effective in early-stage disease.</w:t>
      </w:r>
    </w:p>
    <w:p w14:paraId="3C26F59F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7. CL gel is the skin-directed therapy with the highest level of recommendation for</w:t>
      </w:r>
    </w:p>
    <w:p w14:paraId="3DA9A3E3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early-stage (Stages IA, IB, and IIA) MF-CTCL in the 2018 European Society of Medical</w:t>
      </w:r>
    </w:p>
    <w:p w14:paraId="30010E1D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Oncology guidelines.</w:t>
      </w:r>
    </w:p>
    <w:p w14:paraId="33872F6D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8. A study indicated that the treatment with CL gel may result in higher and faster</w:t>
      </w:r>
    </w:p>
    <w:p w14:paraId="6433279C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response rates than treatment with CL ointment. The response rate continued to</w:t>
      </w:r>
    </w:p>
    <w:p w14:paraId="198382A9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improve with a longer duration of CL gel treatment.</w:t>
      </w:r>
    </w:p>
    <w:p w14:paraId="653851F4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9. CL gel can be applied for patients with stage IA and IB MF-CTCL as it provides an</w:t>
      </w:r>
    </w:p>
    <w:p w14:paraId="3CACDF33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easily administered, skin-directed treatment option.</w:t>
      </w:r>
    </w:p>
    <w:p w14:paraId="4EFB6E09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10. Current clinical practice suggests CL gel is effective for treating early-stage MF-CTCL</w:t>
      </w:r>
    </w:p>
    <w:p w14:paraId="1EB92630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and can be used as adjunctive therapy in advanced disease.</w:t>
      </w:r>
    </w:p>
    <w:p w14:paraId="3FFACDE3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11. CL gel used for MF-CTCL has a predictable response and side effects with continued</w:t>
      </w:r>
    </w:p>
    <w:p w14:paraId="13B95E20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efficacy after discontinuation. It provides a beneficial option for treating patients</w:t>
      </w:r>
    </w:p>
    <w:p w14:paraId="495CB13D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with MF in Canada.1. Mycosis fungoides (MF) is the most common type of cutaneous T-cell lymphoma</w:t>
      </w:r>
    </w:p>
    <w:p w14:paraId="0408532C" w14:textId="77777777" w:rsidR="007D315A" w:rsidRPr="004C6698" w:rsidRDefault="007D315A" w:rsidP="007D315A">
      <w:pPr>
        <w:spacing w:line="288" w:lineRule="auto"/>
        <w:rPr>
          <w:rFonts w:ascii="Times New Roman" w:hAnsi="Times New Roman" w:cs="Times New Roman"/>
          <w:lang w:val="en-CA"/>
        </w:rPr>
      </w:pPr>
      <w:r w:rsidRPr="004C6698">
        <w:rPr>
          <w:rFonts w:ascii="Times New Roman" w:hAnsi="Times New Roman" w:cs="Times New Roman"/>
          <w:lang w:val="en-CA"/>
        </w:rPr>
        <w:t>(CTCL), representing almost half of all lymphomas arising in the skin.</w:t>
      </w:r>
    </w:p>
    <w:p w14:paraId="670A6BCC" w14:textId="77777777" w:rsidR="00602367" w:rsidRDefault="00602367"/>
    <w:sectPr w:rsidR="00602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5A"/>
    <w:rsid w:val="00495F80"/>
    <w:rsid w:val="004E5F06"/>
    <w:rsid w:val="00602367"/>
    <w:rsid w:val="0061797D"/>
    <w:rsid w:val="007D315A"/>
    <w:rsid w:val="008C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40217"/>
  <w15:chartTrackingRefBased/>
  <w15:docId w15:val="{05AA96A9-32CB-724E-8AF0-F64FC7EC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5A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1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1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1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1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1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1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15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1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1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15A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15A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1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uenin</dc:creator>
  <cp:keywords/>
  <dc:description/>
  <cp:lastModifiedBy>sophie guenin</cp:lastModifiedBy>
  <cp:revision>1</cp:revision>
  <dcterms:created xsi:type="dcterms:W3CDTF">2024-11-18T05:33:00Z</dcterms:created>
  <dcterms:modified xsi:type="dcterms:W3CDTF">2024-11-18T05:33:00Z</dcterms:modified>
</cp:coreProperties>
</file>